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F5BE917" w14:textId="70B4B962" w:rsidR="0076592D" w:rsidRDefault="0076592D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2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val="it-IT"/>
        </w:rPr>
        <w:t>.</w:t>
      </w:r>
    </w:p>
    <w:p w14:paraId="28DA7DBF" w14:textId="340A0CFE" w:rsidR="00A11244" w:rsidRPr="00B753E5" w:rsidRDefault="00A11244" w:rsidP="00B753E5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it-IT"/>
        </w:rPr>
      </w:pPr>
    </w:p>
    <w:p w14:paraId="5A580296" w14:textId="2FA0A1F9" w:rsidR="00195538" w:rsidRPr="00475A76" w:rsidRDefault="00195538" w:rsidP="00475A76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71C57EE5" wp14:editId="053962EE">
            <wp:extent cx="5389372" cy="1974445"/>
            <wp:effectExtent l="0" t="0" r="1905" b="698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766" cy="197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5B64C" w14:textId="429CF303" w:rsidR="005B7BCF" w:rsidRPr="00B753E5" w:rsidRDefault="005B7BCF" w:rsidP="005B7BCF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2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lang w:val="it-IT"/>
        </w:rPr>
        <w:t>.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mRNA expressions of TGF-β are elevated in H₂O₂-induced mice.</w:t>
      </w:r>
    </w:p>
    <w:p w14:paraId="0D8BB613" w14:textId="1F8799E5" w:rsidR="00B60F1E" w:rsidRPr="0076592D" w:rsidRDefault="005B7BCF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color w:val="000000" w:themeColor="text1"/>
          <w:sz w:val="24"/>
          <w:szCs w:val="24"/>
          <w:lang w:val="it-IT"/>
        </w:rPr>
        <w:t>Effect of intravesical infusion of H₂O₂ on the mRNA expression levels of inflammatory cytokines. The mRNA expression levels of IL1β and TGF-β1,2 in control, saline, H₂O₂ groups (respectively n=3) were measured by real-time RT-qPCR. Each mRNA level was normalized to the β-actin mRNA level and expressed relative to the control (fold). Results are represented as means ± sd. *P &lt; 0.05, **P &lt; 0.01.</w:t>
      </w:r>
    </w:p>
    <w:sectPr w:rsidR="00B60F1E" w:rsidRPr="0076592D" w:rsidSect="009A6B77">
      <w:footerReference w:type="even" r:id="rId9"/>
      <w:footerReference w:type="default" r:id="rId10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E28" w14:textId="77777777" w:rsidR="001A3D1A" w:rsidRDefault="001A3D1A">
      <w:r>
        <w:separator/>
      </w:r>
    </w:p>
  </w:endnote>
  <w:endnote w:type="continuationSeparator" w:id="0">
    <w:p w14:paraId="70C1EFA9" w14:textId="77777777" w:rsidR="001A3D1A" w:rsidRDefault="001A3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C2A" w14:textId="77777777" w:rsidR="001A3D1A" w:rsidRDefault="001A3D1A">
      <w:r>
        <w:separator/>
      </w:r>
    </w:p>
  </w:footnote>
  <w:footnote w:type="continuationSeparator" w:id="0">
    <w:p w14:paraId="7849BBFF" w14:textId="77777777" w:rsidR="001A3D1A" w:rsidRDefault="001A3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42pt;height:4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184A1C42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57D6"/>
    <w:rsid w:val="00315CE3"/>
    <w:rsid w:val="00320426"/>
    <w:rsid w:val="0032156F"/>
    <w:rsid w:val="00322976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67DF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0C87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6766"/>
    <w:rsid w:val="007D7171"/>
    <w:rsid w:val="007E1D82"/>
    <w:rsid w:val="007E212A"/>
    <w:rsid w:val="007E56F6"/>
    <w:rsid w:val="007E581B"/>
    <w:rsid w:val="007E5DD8"/>
    <w:rsid w:val="007E7B8B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1F8A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B2F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英人 多賀</cp:lastModifiedBy>
  <cp:revision>3</cp:revision>
  <cp:lastPrinted>2023-01-30T05:29:00Z</cp:lastPrinted>
  <dcterms:created xsi:type="dcterms:W3CDTF">2023-10-26T02:53:00Z</dcterms:created>
  <dcterms:modified xsi:type="dcterms:W3CDTF">2023-10-26T02:59:00Z</dcterms:modified>
</cp:coreProperties>
</file>